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F1A" w:rsidRPr="00B06F1A" w:rsidRDefault="001A40E8" w:rsidP="00B06F1A">
      <w:pPr>
        <w:autoSpaceDE w:val="0"/>
        <w:autoSpaceDN w:val="0"/>
        <w:spacing w:afterLines="50" w:after="156" w:line="400" w:lineRule="atLeast"/>
        <w:ind w:firstLineChars="100" w:firstLine="211"/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OLE_LINK52"/>
      <w:bookmarkStart w:id="1" w:name="OLE_LINK53"/>
      <w:bookmarkStart w:id="2" w:name="OLE_LINK175"/>
      <w:r>
        <w:rPr>
          <w:rFonts w:ascii="Times New Roman" w:eastAsia="宋体" w:hAnsi="Times New Roman" w:cs="Times New Roman"/>
          <w:b/>
          <w:sz w:val="21"/>
          <w:szCs w:val="21"/>
        </w:rPr>
        <w:t>Table S3</w:t>
      </w:r>
      <w:bookmarkStart w:id="3" w:name="_GoBack"/>
      <w:bookmarkEnd w:id="3"/>
      <w:r w:rsidR="00B06F1A" w:rsidRPr="00B06F1A">
        <w:rPr>
          <w:rFonts w:ascii="Times New Roman" w:eastAsia="宋体" w:hAnsi="Times New Roman" w:cs="Times New Roman"/>
          <w:b/>
          <w:sz w:val="21"/>
          <w:szCs w:val="21"/>
        </w:rPr>
        <w:t xml:space="preserve"> miRNAs </w:t>
      </w:r>
      <w:r w:rsidR="006063B3" w:rsidRPr="006063B3">
        <w:rPr>
          <w:rFonts w:ascii="Times New Roman" w:eastAsia="宋体" w:hAnsi="Times New Roman" w:cs="Times New Roman"/>
          <w:b/>
          <w:sz w:val="21"/>
          <w:szCs w:val="21"/>
        </w:rPr>
        <w:t>and the primers used for qRT-PCR verification.</w:t>
      </w:r>
    </w:p>
    <w:tbl>
      <w:tblPr>
        <w:tblW w:w="9296" w:type="dxa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3705"/>
        <w:gridCol w:w="4196"/>
      </w:tblGrid>
      <w:tr w:rsidR="00B06F1A" w:rsidTr="00B06F1A">
        <w:trPr>
          <w:trHeight w:val="288"/>
          <w:jc w:val="center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:rsidR="00B06F1A" w:rsidRP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iRNA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6F1A" w:rsidRP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Forward primer (5'-3')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6F1A" w:rsidRPr="00B06F1A" w:rsidRDefault="00B06F1A" w:rsidP="001A1F73">
            <w:pPr>
              <w:spacing w:after="0" w:line="400" w:lineRule="atLeast"/>
              <w:rPr>
                <w:rFonts w:ascii="Times New Roman" w:eastAsia="宋体" w:hAnsi="宋体" w:cs="Times New Roman"/>
                <w:b/>
                <w:sz w:val="21"/>
                <w:szCs w:val="21"/>
              </w:rPr>
            </w:pP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everse primer</w:t>
            </w:r>
            <w:r w:rsidRPr="00B06F1A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 xml:space="preserve"> </w:t>
            </w: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(5'-3')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160a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GCCTGGCTCCCTGAATGCCA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2d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GAATCTTGATGATGCTGCAT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19b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TGGACTGAAGGGAGCTCCC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98b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GTGTTCTCAGGTCGCCCCTG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08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GCACTGCCTCTTCCCTGGC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vi-mi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28a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CTTGCTCAAATGAGTATTCCA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vel_mir_37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TGGAAGCCGGTGGGGGACC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vel_mir_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TCCCAAGACCCCCCATGCCAA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vel_mir_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1</w:t>
            </w:r>
          </w:p>
        </w:tc>
        <w:tc>
          <w:tcPr>
            <w:tcW w:w="3705" w:type="dxa"/>
            <w:vAlign w:val="bottom"/>
          </w:tcPr>
          <w:p w:rsidR="00B06F1A" w:rsidRDefault="00BB438E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CCCAATGCCGCCCATTCCAA</w:t>
            </w:r>
          </w:p>
        </w:tc>
        <w:tc>
          <w:tcPr>
            <w:tcW w:w="4196" w:type="dxa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TTCTAGAGGCCGAGGCGGCCGACATG</w:t>
            </w:r>
          </w:p>
        </w:tc>
      </w:tr>
      <w:tr w:rsidR="00B06F1A" w:rsidTr="001A1F73">
        <w:trPr>
          <w:trHeight w:val="288"/>
          <w:jc w:val="center"/>
        </w:trPr>
        <w:tc>
          <w:tcPr>
            <w:tcW w:w="1395" w:type="dxa"/>
            <w:tcBorders>
              <w:bottom w:val="single" w:sz="4" w:space="0" w:color="auto"/>
            </w:tcBorders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 w:rsidR="001E709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8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3705" w:type="dxa"/>
            <w:tcBorders>
              <w:bottom w:val="single" w:sz="4" w:space="0" w:color="auto"/>
            </w:tcBorders>
            <w:vAlign w:val="bottom"/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TCGGCAACGGATATCTCGGCTCT</w:t>
            </w:r>
          </w:p>
        </w:tc>
        <w:tc>
          <w:tcPr>
            <w:tcW w:w="4196" w:type="dxa"/>
            <w:tcBorders>
              <w:bottom w:val="single" w:sz="4" w:space="0" w:color="auto"/>
            </w:tcBorders>
          </w:tcPr>
          <w:p w:rsidR="00B06F1A" w:rsidRDefault="00B06F1A" w:rsidP="001A1F73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TAATGGCTTGGGGCGCAACTTG</w:t>
            </w:r>
          </w:p>
        </w:tc>
      </w:tr>
      <w:bookmarkEnd w:id="2"/>
    </w:tbl>
    <w:p w:rsidR="00DD18E4" w:rsidRDefault="00DD18E4"/>
    <w:sectPr w:rsidR="00DD18E4" w:rsidSect="00B06F1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432" w:rsidRDefault="00DA5432" w:rsidP="00B06F1A">
      <w:pPr>
        <w:spacing w:after="0"/>
      </w:pPr>
      <w:r>
        <w:separator/>
      </w:r>
    </w:p>
  </w:endnote>
  <w:endnote w:type="continuationSeparator" w:id="0">
    <w:p w:rsidR="00DA5432" w:rsidRDefault="00DA5432" w:rsidP="00B06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432" w:rsidRDefault="00DA5432" w:rsidP="00B06F1A">
      <w:pPr>
        <w:spacing w:after="0"/>
      </w:pPr>
      <w:r>
        <w:separator/>
      </w:r>
    </w:p>
  </w:footnote>
  <w:footnote w:type="continuationSeparator" w:id="0">
    <w:p w:rsidR="00DA5432" w:rsidRDefault="00DA5432" w:rsidP="00B06F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7FD"/>
    <w:rsid w:val="001A40E8"/>
    <w:rsid w:val="001E7091"/>
    <w:rsid w:val="00466D2E"/>
    <w:rsid w:val="006063B3"/>
    <w:rsid w:val="007125EB"/>
    <w:rsid w:val="00926592"/>
    <w:rsid w:val="00A43D53"/>
    <w:rsid w:val="00AD57FD"/>
    <w:rsid w:val="00B06F1A"/>
    <w:rsid w:val="00BB438E"/>
    <w:rsid w:val="00C0608E"/>
    <w:rsid w:val="00C96EAD"/>
    <w:rsid w:val="00DA5432"/>
    <w:rsid w:val="00DD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AD0205-D696-4363-A30F-80470C67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6F1A"/>
    <w:pPr>
      <w:adjustRightInd w:val="0"/>
      <w:snapToGrid w:val="0"/>
      <w:spacing w:after="200"/>
    </w:pPr>
    <w:rPr>
      <w:rFonts w:ascii="Tahoma" w:eastAsia="微软雅黑" w:hAnsi="Tahoma" w:cs="黑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F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F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F1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songtao</dc:creator>
  <cp:keywords/>
  <dc:description/>
  <cp:lastModifiedBy>Administrator</cp:lastModifiedBy>
  <cp:revision>8</cp:revision>
  <dcterms:created xsi:type="dcterms:W3CDTF">2015-10-17T15:13:00Z</dcterms:created>
  <dcterms:modified xsi:type="dcterms:W3CDTF">2017-03-22T10:56:00Z</dcterms:modified>
</cp:coreProperties>
</file>